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F5AFD">
      <w:pPr>
        <w:pStyle w:val="5"/>
        <w:jc w:val="center"/>
        <w:rPr>
          <w:rFonts w:hint="default" w:ascii="Times New Roman" w:hAnsi="Times New Roman" w:cs="Times New Roman"/>
          <w:i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Figure S1</w:t>
      </w:r>
    </w:p>
    <w:p w14:paraId="4C0F1687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Depression</w:t>
      </w:r>
    </w:p>
    <w:p w14:paraId="20835D2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a</w:t>
      </w:r>
    </w:p>
    <w:p w14:paraId="6664CE9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770" cy="5398135"/>
            <wp:effectExtent l="0" t="0" r="11430" b="12065"/>
            <wp:docPr id="1" name="图片 1" descr="CD3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D3+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9FBE3"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a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CD3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levels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+AE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IT/Chemo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PI, or Hepatectomy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.</w:t>
      </w:r>
    </w:p>
    <w:p w14:paraId="28B496D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AEF746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A2A186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D0EB7A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962C13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85E61C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73E570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B3BCC4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6DB670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BA24D2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</w:p>
    <w:p w14:paraId="06832AD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770" cy="5867400"/>
            <wp:effectExtent l="0" t="0" r="11430" b="0"/>
            <wp:docPr id="2" name="图片 2" descr="CD4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4+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37102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CD4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levels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+AE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TACE+RFA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IT/Chemo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PI, or Hepatectomy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08D397F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045D74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31F18E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C5A6C2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05C829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5394FF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487C60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F9D3FF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B30D28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BF0E0C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435F2D8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</w:p>
    <w:p w14:paraId="2492561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770" cy="5501005"/>
            <wp:effectExtent l="0" t="0" r="11430" b="10795"/>
            <wp:docPr id="3" name="图片 3" descr="CD8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D8+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C2F7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CD8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levels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+AE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TACE+RFA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IT/Chemo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PI, Hepatectomy, or FOLFOX4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63E689D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43B304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A61665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DF4794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7F594F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063074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E3942B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AD1D4D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329B40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F58FC8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71B3BB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4B23ED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6ABDC6E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</w:p>
    <w:p w14:paraId="5FFC038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0500" cy="5822950"/>
            <wp:effectExtent l="0" t="0" r="0" b="6350"/>
            <wp:docPr id="4" name="图片 4" descr="CD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D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2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559EC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CD4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/CD8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ratio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+AE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TACE+RFA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IT/Chemo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PI, or Hepatectomy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046FE3B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936F38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CA5792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82E372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20E6ED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DD6118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B04343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547D9B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733628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AD2D1F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F20875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</w:t>
      </w:r>
    </w:p>
    <w:p w14:paraId="1D72C95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5310505"/>
            <wp:effectExtent l="0" t="0" r="1270" b="10795"/>
            <wp:docPr id="5" name="图片 5" descr="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K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B1F1B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NK cell levels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+AE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 xml:space="preserve"> TACE+RFA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IT/Chemo,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Hepatectomy, or FOLFOX4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5FC3547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E92139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9C59BA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B5A1C3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61B9FA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9A983C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AC237F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BB4FB1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32B4BA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3314F7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66890C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BD1D1F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CB3489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8FAB54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</w:p>
    <w:p w14:paraId="3E8C3C9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135" cy="5368925"/>
            <wp:effectExtent l="0" t="0" r="12065" b="3175"/>
            <wp:docPr id="6" name="图片 6" descr="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R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FAF81"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ORR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esponse evaluation criteria in Solid Tumors</w:t>
      </w:r>
    </w:p>
    <w:p w14:paraId="7628136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7B6CA8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A18B9E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42874B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067661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0C9157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1F2CF9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926D03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55F38C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230A47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2F0D1A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5FF7E0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4A5926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BC6EAE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FDFD45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</w:t>
      </w:r>
    </w:p>
    <w:p w14:paraId="725C009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5310505"/>
            <wp:effectExtent l="0" t="0" r="1270" b="10795"/>
            <wp:docPr id="7" name="图片 7" descr="D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C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7CF5D"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DCR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response evaluation criteria in Solid Tumors</w:t>
      </w:r>
    </w:p>
    <w:p w14:paraId="3A4FF88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743ACC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93F02D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5CBBA0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403B56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0D4027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94BB29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782A49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8D108D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BA6B9D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BF7F72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75993F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BAA627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D082FB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8CB7C6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F55EAD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</w:t>
      </w:r>
    </w:p>
    <w:p w14:paraId="009E77B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770" cy="3968115"/>
            <wp:effectExtent l="0" t="0" r="11430" b="6985"/>
            <wp:docPr id="8" name="图片 8" descr="fev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ev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855AE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fever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2E574E08"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</w:pPr>
    </w:p>
    <w:p w14:paraId="0D4FE43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5CB5CD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B7ED13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8969FB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A94903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5CCA50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E8DEDC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C08245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67E8A0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89F9FC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5D93D1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F5DB87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6F4B59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672DF0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22A475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9F9343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668D2C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782E2B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AFDF69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2DFB3C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</w:t>
      </w:r>
    </w:p>
    <w:p w14:paraId="6F2FEBF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3916680"/>
            <wp:effectExtent l="0" t="0" r="1270" b="7620"/>
            <wp:docPr id="9" name="图片 9" descr="p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ain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E55E4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pain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26E910C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E89837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29A8FD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1BB2A2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A2E67D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0887C4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41CF55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E5F37B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937C62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3AA508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E2377D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35D8D8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572896A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FDAEA4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8F15D9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7568C2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C77114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184307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0DD41E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3BD2EA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340CDFF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2ACE4A0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4AC6162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</w:t>
      </w:r>
    </w:p>
    <w:p w14:paraId="518AA888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7325" cy="4011930"/>
            <wp:effectExtent l="0" t="0" r="3175" b="1270"/>
            <wp:docPr id="10" name="图片 10" descr="Nausea and vomi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Nausea and vomiti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41BC8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nausea and vomiting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3BB8CEE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831B9F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B45346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96D380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159C3B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1991ACA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BED532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B6B605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CC925D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3B2C65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CFD650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6D1EDC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51B8902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B0791AE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7E00E217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0CB62C9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4E5054C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DA62CB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27BEAB74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3F7E9DDB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bookmarkStart w:id="0" w:name="_GoBack"/>
      <w:bookmarkEnd w:id="0"/>
    </w:p>
    <w:p w14:paraId="7DCBFF43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 w14:paraId="6ABF496D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k</w:t>
      </w:r>
    </w:p>
    <w:p w14:paraId="2E8AECD9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6055" cy="4026535"/>
            <wp:effectExtent l="0" t="0" r="4445" b="12065"/>
            <wp:docPr id="11" name="图片 11" descr="Hepatic dysf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epatic dysfunction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02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EF4CB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j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hepatic dysfunction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 + AEI, 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73332E07">
      <w:pPr>
        <w:rPr>
          <w:rFonts w:hint="default" w:ascii="Times New Roman" w:hAnsi="Times New Roman" w:cs="Times New Roman"/>
          <w:sz w:val="21"/>
          <w:szCs w:val="21"/>
        </w:rPr>
      </w:pPr>
    </w:p>
    <w:p w14:paraId="46B14F04">
      <w:pPr>
        <w:rPr>
          <w:rFonts w:hint="default" w:ascii="Times New Roman" w:hAnsi="Times New Roman" w:cs="Times New Roman"/>
          <w:sz w:val="21"/>
          <w:szCs w:val="21"/>
        </w:rPr>
      </w:pPr>
    </w:p>
    <w:p w14:paraId="4D0B73EB">
      <w:pPr>
        <w:rPr>
          <w:rFonts w:hint="default" w:ascii="Times New Roman" w:hAnsi="Times New Roman" w:cs="Times New Roman"/>
          <w:sz w:val="21"/>
          <w:szCs w:val="21"/>
        </w:rPr>
      </w:pPr>
    </w:p>
    <w:p w14:paraId="329D3846">
      <w:pPr>
        <w:rPr>
          <w:rFonts w:hint="default" w:ascii="Times New Roman" w:hAnsi="Times New Roman" w:cs="Times New Roman"/>
          <w:sz w:val="21"/>
          <w:szCs w:val="21"/>
        </w:rPr>
      </w:pPr>
    </w:p>
    <w:p w14:paraId="0B054089">
      <w:pPr>
        <w:rPr>
          <w:rFonts w:hint="default" w:ascii="Times New Roman" w:hAnsi="Times New Roman" w:cs="Times New Roman"/>
          <w:sz w:val="21"/>
          <w:szCs w:val="21"/>
        </w:rPr>
      </w:pPr>
    </w:p>
    <w:p w14:paraId="1E21CDB1">
      <w:pPr>
        <w:rPr>
          <w:rFonts w:hint="default" w:ascii="Times New Roman" w:hAnsi="Times New Roman" w:cs="Times New Roman"/>
          <w:sz w:val="21"/>
          <w:szCs w:val="21"/>
        </w:rPr>
      </w:pPr>
    </w:p>
    <w:p w14:paraId="0EAE51D2">
      <w:pPr>
        <w:rPr>
          <w:rFonts w:hint="default" w:ascii="Times New Roman" w:hAnsi="Times New Roman" w:cs="Times New Roman"/>
          <w:sz w:val="21"/>
          <w:szCs w:val="21"/>
        </w:rPr>
      </w:pPr>
    </w:p>
    <w:p w14:paraId="1973D5C4">
      <w:pPr>
        <w:rPr>
          <w:rFonts w:hint="default" w:ascii="Times New Roman" w:hAnsi="Times New Roman" w:cs="Times New Roman"/>
          <w:sz w:val="21"/>
          <w:szCs w:val="21"/>
        </w:rPr>
      </w:pPr>
    </w:p>
    <w:p w14:paraId="7943AAC3">
      <w:pPr>
        <w:rPr>
          <w:rFonts w:hint="default" w:ascii="Times New Roman" w:hAnsi="Times New Roman" w:cs="Times New Roman"/>
          <w:sz w:val="21"/>
          <w:szCs w:val="21"/>
        </w:rPr>
      </w:pPr>
    </w:p>
    <w:p w14:paraId="2B4FD00F">
      <w:pPr>
        <w:rPr>
          <w:rFonts w:hint="default" w:ascii="Times New Roman" w:hAnsi="Times New Roman" w:cs="Times New Roman"/>
          <w:sz w:val="21"/>
          <w:szCs w:val="21"/>
        </w:rPr>
      </w:pPr>
    </w:p>
    <w:p w14:paraId="3D4B5B28">
      <w:pPr>
        <w:rPr>
          <w:rFonts w:hint="default" w:ascii="Times New Roman" w:hAnsi="Times New Roman" w:cs="Times New Roman"/>
          <w:sz w:val="21"/>
          <w:szCs w:val="21"/>
        </w:rPr>
      </w:pPr>
    </w:p>
    <w:p w14:paraId="7C24FFB0">
      <w:pPr>
        <w:rPr>
          <w:rFonts w:hint="default" w:ascii="Times New Roman" w:hAnsi="Times New Roman" w:cs="Times New Roman"/>
          <w:sz w:val="21"/>
          <w:szCs w:val="21"/>
        </w:rPr>
      </w:pPr>
    </w:p>
    <w:p w14:paraId="76762155">
      <w:pPr>
        <w:rPr>
          <w:rFonts w:hint="default" w:ascii="Times New Roman" w:hAnsi="Times New Roman" w:cs="Times New Roman"/>
          <w:sz w:val="21"/>
          <w:szCs w:val="21"/>
        </w:rPr>
      </w:pPr>
    </w:p>
    <w:p w14:paraId="2D692165">
      <w:pPr>
        <w:rPr>
          <w:rFonts w:hint="default" w:ascii="Times New Roman" w:hAnsi="Times New Roman" w:cs="Times New Roman"/>
          <w:sz w:val="21"/>
          <w:szCs w:val="21"/>
        </w:rPr>
      </w:pPr>
    </w:p>
    <w:p w14:paraId="78562A0E">
      <w:pPr>
        <w:rPr>
          <w:rFonts w:hint="default" w:ascii="Times New Roman" w:hAnsi="Times New Roman" w:cs="Times New Roman"/>
          <w:sz w:val="21"/>
          <w:szCs w:val="21"/>
        </w:rPr>
      </w:pPr>
    </w:p>
    <w:p w14:paraId="6A9FE494">
      <w:pPr>
        <w:rPr>
          <w:rFonts w:hint="default" w:ascii="Times New Roman" w:hAnsi="Times New Roman" w:cs="Times New Roman"/>
          <w:sz w:val="21"/>
          <w:szCs w:val="21"/>
        </w:rPr>
      </w:pPr>
    </w:p>
    <w:p w14:paraId="033B9C36">
      <w:pPr>
        <w:rPr>
          <w:rFonts w:hint="default" w:ascii="Times New Roman" w:hAnsi="Times New Roman" w:cs="Times New Roman"/>
          <w:sz w:val="21"/>
          <w:szCs w:val="21"/>
        </w:rPr>
      </w:pPr>
    </w:p>
    <w:p w14:paraId="55C64976">
      <w:pPr>
        <w:rPr>
          <w:rFonts w:hint="default" w:ascii="Times New Roman" w:hAnsi="Times New Roman" w:cs="Times New Roman"/>
          <w:sz w:val="21"/>
          <w:szCs w:val="21"/>
        </w:rPr>
      </w:pPr>
    </w:p>
    <w:p w14:paraId="3204F012">
      <w:pPr>
        <w:rPr>
          <w:rFonts w:hint="default" w:ascii="Times New Roman" w:hAnsi="Times New Roman" w:cs="Times New Roman"/>
          <w:sz w:val="21"/>
          <w:szCs w:val="21"/>
        </w:rPr>
      </w:pPr>
    </w:p>
    <w:p w14:paraId="2BC0536C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</w:p>
    <w:p w14:paraId="5771C656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6690" cy="4246245"/>
            <wp:effectExtent l="0" t="0" r="3810" b="8255"/>
            <wp:docPr id="12" name="图片 12" descr="myelosup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myelosuppression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5ACF7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Fig. </w:t>
      </w:r>
      <w:r>
        <w:rPr>
          <w:rFonts w:hint="default" w:ascii="Times New Roman" w:hAnsi="Times New Roman" w:cs="Times New Roman"/>
          <w:sz w:val="21"/>
          <w:szCs w:val="21"/>
        </w:rPr>
        <w:t>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orest plot for myelosuppression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CKI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combined with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TACE + AEI, GP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in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 w:bidi="ar"/>
        </w:rPr>
        <w:t>PLC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treatment</w:t>
      </w:r>
    </w:p>
    <w:p w14:paraId="46334571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71F65"/>
    <w:rsid w:val="161F262E"/>
    <w:rsid w:val="174B599D"/>
    <w:rsid w:val="27533EE6"/>
    <w:rsid w:val="2A6D1762"/>
    <w:rsid w:val="2F8135BA"/>
    <w:rsid w:val="35681AD1"/>
    <w:rsid w:val="405C7E57"/>
    <w:rsid w:val="40CD07AB"/>
    <w:rsid w:val="4D2B308B"/>
    <w:rsid w:val="53334A48"/>
    <w:rsid w:val="55AC0AE1"/>
    <w:rsid w:val="5C2F59C0"/>
    <w:rsid w:val="5D72616D"/>
    <w:rsid w:val="621719D8"/>
    <w:rsid w:val="64281C7B"/>
    <w:rsid w:val="69CE5072"/>
    <w:rsid w:val="6E5D55DA"/>
    <w:rsid w:val="6F6B5156"/>
    <w:rsid w:val="7485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autoRedefine/>
    <w:qFormat/>
    <w:uiPriority w:val="0"/>
    <w:pPr>
      <w:widowControl/>
      <w:spacing w:after="120"/>
    </w:pPr>
    <w:rPr>
      <w:rFonts w:ascii="Times New Roman" w:hAnsi="Times New Roman" w:eastAsiaTheme="minorHAnsi"/>
      <w:iCs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6</Words>
  <Characters>1137</Characters>
  <Lines>0</Lines>
  <Paragraphs>0</Paragraphs>
  <TotalTime>5</TotalTime>
  <ScaleCrop>false</ScaleCrop>
  <LinksUpToDate>false</LinksUpToDate>
  <CharactersWithSpaces>134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6:46:00Z</dcterms:created>
  <dc:creator>17682</dc:creator>
  <cp:lastModifiedBy>xiong</cp:lastModifiedBy>
  <dcterms:modified xsi:type="dcterms:W3CDTF">2026-02-04T06:2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WRiYjQ3MTEzNTViMDBiZTRmNDVmYjg3Yjg3MjFiZDYiLCJ1c2VySWQiOiI1MzY3Mzc2MDgifQ==</vt:lpwstr>
  </property>
  <property fmtid="{D5CDD505-2E9C-101B-9397-08002B2CF9AE}" pid="4" name="ICV">
    <vt:lpwstr>DB578DAC654E42DDAD4E18A2AB31A0E9_13</vt:lpwstr>
  </property>
</Properties>
</file>